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1654" w:type="dxa"/>
        <w:tblInd w:w="93" w:type="dxa"/>
        <w:tblLook w:val="04A0" w:firstRow="1" w:lastRow="0" w:firstColumn="1" w:lastColumn="0" w:noHBand="0" w:noVBand="1"/>
      </w:tblPr>
      <w:tblGrid>
        <w:gridCol w:w="21654"/>
      </w:tblGrid>
      <w:tr w:rsidR="00493EC7" w:rsidRPr="00C44B53" w:rsidTr="009F71B3">
        <w:trPr>
          <w:trHeight w:val="255"/>
        </w:trPr>
        <w:tc>
          <w:tcPr>
            <w:tcW w:w="1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tbl>
            <w:tblPr>
              <w:tblW w:w="10340" w:type="dxa"/>
              <w:tblLook w:val="04A0" w:firstRow="1" w:lastRow="0" w:firstColumn="1" w:lastColumn="0" w:noHBand="0" w:noVBand="1"/>
            </w:tblPr>
            <w:tblGrid>
              <w:gridCol w:w="1020"/>
              <w:gridCol w:w="2520"/>
              <w:gridCol w:w="6800"/>
            </w:tblGrid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</w:pPr>
                  <w:bookmarkStart w:id="0" w:name="_GoBack"/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 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 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3540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</w:pPr>
                  <w:bookmarkStart w:id="1" w:name="RANGE!A1:C269"/>
                  <w: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>Table S5</w:t>
                  </w:r>
                  <w:r w:rsidRPr="000D2AB4"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>.</w:t>
                  </w:r>
                  <w:bookmarkEnd w:id="1"/>
                  <w: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 xml:space="preserve"> </w:t>
                  </w:r>
                  <w:r w:rsidRPr="00333921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Protein-coding Genes</w:t>
                  </w:r>
                  <w:r w:rsidRPr="00FC30CC">
                    <w:rPr>
                      <w:rFonts w:ascii="Arial Narrow" w:eastAsia="Times New Roman" w:hAnsi="Arial Narrow" w:cs="Calibri"/>
                      <w:b/>
                      <w:bCs/>
                      <w:i/>
                      <w:color w:val="000000"/>
                    </w:rPr>
                    <w:t xml:space="preserve"> Hmtb10,</w:t>
                  </w:r>
                  <w:r w:rsidRPr="000D2AB4"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 xml:space="preserve"> Chromosome 5, 21.4-54.3 Mbp</w:t>
                  </w:r>
                </w:p>
              </w:tc>
              <w:tc>
                <w:tcPr>
                  <w:tcW w:w="680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>cM</w:t>
                  </w:r>
                </w:p>
              </w:tc>
              <w:tc>
                <w:tcPr>
                  <w:tcW w:w="25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>Genome Coordinates</w:t>
                  </w:r>
                </w:p>
              </w:tc>
              <w:tc>
                <w:tcPr>
                  <w:tcW w:w="6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b/>
                      <w:bCs/>
                      <w:color w:val="000000"/>
                    </w:rPr>
                    <w:t>Symbol, Nam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0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985842-2499816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00035N22Rik, RIKEN cDNA 1500035N22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5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466047-3048408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00001C02Rik, RIKEN cDNA 1700001C02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.0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267106-5328351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10013D10Rik, RIKEN cDNA 1810013D10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103889-3010535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0082J24Rik, RIKEN cDNA 3110082J24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485859-3148847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930548H24Rik, RIKEN cDNA 4930548H24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43434-2455546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931409K22Rik, RIKEN cDNA 4931409K22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098668-2610536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031410I06Rik, RIKEN cDNA 5031410I06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5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393663-2441005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bcb8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TP-binding cassette, sub-family B (MDR/TAP), member 8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65341-2457746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bcf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TP-binding cassette, sub-family F (GCN20)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50066-3095509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Abhd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abhydrolase domain containing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7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757880-3588497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blim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ctin-binding LIM protei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3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583040-3561380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Acox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acyl-Coenzyme A oxidase 3, pristanoyl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759997-2585034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ctr3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RP3 actin-related protein 3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573664-3463230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dd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dducin 1 (alpha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0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278566-3528176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dra2c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drenergic receptor, alpha 2c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0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893319-3600392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fap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ctin filament associated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52177-2450204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gap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rfGAP with GTPase domain, ankyrin repeat and PH domain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888694-3090696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gbl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TP/GTP binding protein-like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834015-5286779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Anapc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anaphase promoting complex subunit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645813-2166269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Armc10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armadillo repeat containing 10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32697-2454097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sb10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nkyrin repeat and SOCS box-containing 10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7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13451-2441783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sic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cid-sensing (proton-gated) ion channel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4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384181-2439214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tg9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utophagy related 9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048312-3105463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Atraid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all-trans retinoic acid induced differentiation facto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747374-3674867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Bloc1s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biogenesis of organelles complex-1, subunit 4, cappuccino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2.5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1787542-4184416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Bod1l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biorientation of chromosomes in cell division 1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697684-3208496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Bre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brain and reproductive organ-expressed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8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818886-4384324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Bst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bone marrow stromal cell antige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7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515588-4361881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1qtnf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1q and tumor necrosis factor related protein 7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054780-3107847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ad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arbamoyl-phosphate synthetase 2, aspartate transcarbamylase, and dihydroorot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7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662379-4374097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c2d2a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oiled-coil and C2 domain containing 2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292961-2142467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cdc14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oiled-coil domain containing 14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374651-5247154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cdc149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oiled-coil domain containing 14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4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341663-3036670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cdc16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oiled-coil domain containing 16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484588-3648817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cdc9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oiled-coil domain containing 9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.5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698485-5370770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ckar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holecystokinin A recepto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516067-2551802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ct8l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haperonin containing TCP1, subunit 8 (theta)-lik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8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868809-4391237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d38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D38 antige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7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18250-2442353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dk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yclin-dependent kinase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7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666777-3067482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enp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entromere protein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33146-3094548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gref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ell growth regulator with EF hand doma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86741-2459248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hpf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hondroitin polymerizing facto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5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485583-3054583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ib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alcium and integrin binding family member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706457-3887669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lnk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ytokine-dependent hematopoietic cell linke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453751-4546414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lrn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lari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9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200819-2824579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npy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anopy 1 homolog (zebrafish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lastRenderedPageBreak/>
                    <w:t>23.6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233956-4328972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peb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ytoplasmic polyadenylation element binding protei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1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502215-3552569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pz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arboxypeptidase Z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242080-3729213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rmp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ollapsin response mediator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751003-2475800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rygn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rystallin, gamma 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5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247724-3327500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Ctbp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C-terminal binding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735519-3773982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Cytl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cytokine-lik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584788-3669602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D5Ertd579e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DNA segment, Chr 5, ERATO Doi 579, expressed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863701-3299423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epdc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EP domain containing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.5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150209-5219051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Dhx15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DEAH (Asp-Glu-Ala-His) box polypeptide 1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735688-2978647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najb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naJ (Hsp40) homolog, subfamily B, member 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757267-2178525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najc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naJ (Hsp40) homolog, subfamily C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0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08319-3111252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Dnajc5g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DnaJ (Hsp40) homolog, subfamily C, member 5 gamm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056813-3508783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ok7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ocking protein 7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817203-2772750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pp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ipeptidylpeptidase 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711564-3079937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Dpysl5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dihydropyrimidinase-like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319509-3832231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Drd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opamine receptor D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222848-2522315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E130116L18Rik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IKEN cDNA E130116L18 ge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87558-3119343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Eif2b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eukaryotic translation initiation factor 2B, subunit 4 delt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13402-3092127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Emilin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elastin microfibril interfacer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165696-2817361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En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engrailed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2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232581-3027201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Ept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ethanolaminephosphotransferase 1 (CDP-ethanolamine-specific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0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289098-3733689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Evc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Ellis van Creveld gene syndrom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1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338499-3742505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Evc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Ellis van Creveld syndrome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5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915276-2403069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Fam126a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family with sequence similarity 126, member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.0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529706-4563950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Fam184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family with sequence similarity 184, member 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424958-2148212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am185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amily with sequence similarity 185, member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426337-3448574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am193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amily with sequence similarity 193, member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600351-3362963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am53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amily with sequence similarity 53, member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7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38440-2444528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Fastk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Fas-activated serine/threonine kin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483847-2164560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bxl1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-box and leucine-rich repeat protein 1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744616-4382163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Fbxl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F-box and leucine-rich repeat protein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9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978865-4398176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gfbp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ibroblast growth factor binding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721724-3373706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gfr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ibroblast growth factor receptor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92255-3129587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Fndc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fibronectin type III domain containing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136472-3215783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Fosl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fos-like antige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222882-2526591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alnt1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UDP-N-acetyl-alpha-D-galactosamine:polypeptide 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N-acetylgalactosaminyltransferase 1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181460-2522029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alntl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UDP-N-acetyl-alpha-D-galactosamine:polypeptide 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N-acetylgalactosaminyltransferase-like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105161-3011837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areml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GRB2 associated, regulator of MAPK1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02757-2452727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bx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astrulation brain homeobox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97581-3132730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ckr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lucokinase regulatory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115717-2612142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10220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10220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8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185897-3719302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104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104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130283-3213316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1046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1046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082574-2608929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1047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1047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51174-2445170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1047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1047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2067960-4221679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1622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1622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983437-3398501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167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167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2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333807-2333920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1743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, 1743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971436-2797684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17695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, 1769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999022-2600479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1979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197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737230-3282710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2067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2067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4700876-4470689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336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336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8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943902-4394448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529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529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306715-3430717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555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555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017278-2602291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586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586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051883-2605858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734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7347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7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257691-2626430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736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736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613991-2161453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m8539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edicted gene 853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094992-3109729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992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992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40675-3124123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m9970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edicted gene 9970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494741-3151290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pn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PN-loop GTPas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1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193431-3020572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pr11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 protein-coupled receptor 11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.8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9959951-5005899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pr12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 protein-coupled receptor 12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660379-3475530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rk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 protein-coupled receptor kinase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464998-3647408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Grpel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GrpE-like 1, mitochondrial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1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51142-3118014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Gtf3c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general transcription factor IIIC, polypeptide 2, bet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9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118301-3015516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Hadh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hydroxyacyl-Coenzyme A dehydrogenase/3-ketoacyl-Coenzyme A 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 thiolase/enoyl-Coenzyme A hydratase (trifunctional protein), alpha subunit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0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155248-3018459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Hadh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hydroxyacyl-Coenzyme A dehydrogenase/3-ketoacyl-Coenzyme A 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 thiolase/enoyl-Coenzyme A hydratase (trifunctional protein), beta subunit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153921-3416944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Haus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HAUS augmin-like complex, subunit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041553-3504843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Hgfac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hepatocyte growth factor activato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388858-3539973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Hmx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H6 homeobox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9613935-3975547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Hs3st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heparan sulfate (glucosamine) 3-O-sulfotransferas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841947-2785508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Htr5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5-hydroxytryptamine (serotonin) receptor 5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4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652041-3567978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Htra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HtrA serine peptidase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761740-3491253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Htt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huntingt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53280-3129111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Ift17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intraflagellar transport 17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013161-3001996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Il6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, interleukin 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071363-2807866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Insig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insulin induced gen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6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028335-3714800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Jakmip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janus kinase and microtubule interacting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319589-2435160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cnh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otassium voltage-gated channel, subfamily H (eag-related)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.2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8389502-4952490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cnip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Kv channel interacting protein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6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588170-3062527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cnk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otassium channel, subfamily K, member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21556-3093124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hk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ketohexokin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6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100590-2416122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lhl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kelch-like 7 (Drosophila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51691-3125320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Krtcap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keratinocyte associated protein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9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493374-4551267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ap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eucine aminopeptidase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697181-4585761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corl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igand dependent nuclear receptor corepressor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4472133-4479970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db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IM domain binding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739673-3378281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etm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eucine zipper-EF-hand containing transmembrane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2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537864-5256628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gi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eucine-rich repeat LGI family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0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2746193-2327559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Lhfpl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lipoma HMGIC fusion partner-like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4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229814-2937839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Lmbr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limb regio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0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091490-3510576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rpap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ow density lipoprotein receptor-related protein associated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8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543527-2157590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rrc1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eucine rich repeat containing 17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220470-3823430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Lyar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Ly1 antibody reactive clon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5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335572-3337329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Mae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macrophage erythroblast attache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2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806921-3683065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Man2b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mannosidase 2, alpha B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814641-3086610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apre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icrotubule-associated protein, RP/EB family, member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.0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520221-4552927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ed28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ediator of RNA polymerase II transcription, subunit 28 homolog (yeast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633642-3463721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Mfsd10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major facilitator superfamily domain containing 10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271798-2549878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ll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yeloid/lymphoid or mixed-lineage leukemia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434441-2350423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ll5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yeloid/lymphoid or mixed-lineage leukemia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0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473038-2947851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nx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otor neuron and pancreas homeobox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1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40660-3115815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pv17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pV17 mitochondrial inner membrane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2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794867-3679677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rfap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orf4 family associated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596935-3170197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rpl3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mitochondrial ribosomal protein L3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915915-3492383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Msantd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Myb/SANT-like DNA-binding domain containing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820485-3782458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Msx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homeobox, msh-lik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173887-3418772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Mxd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Max dimerization protein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662901-2170139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apepld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-acyl phosphatidylethanolamine phospholipase D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995984-3400591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at8l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-acetyltransferase 8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.2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669922-4570054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capg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on-SMC condensin I complex, subunit G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6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430734-3343397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Nkx1-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NK1 transcription factor related, locus 1 (Drosophila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2.5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1761483-4176449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kx3-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K3 homeobox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434664-2945350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om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ucleolar protein with MIF4G doma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638532-3466014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op1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OP14 nucleolar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3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364810-2438447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Nos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nitric oxide synthase 3, endothelial cell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40864-3125156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Nrbp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nuclear receptor binding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137193-3815946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Nsg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neuron specific gene family member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685815-2471055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ub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egative regulator of ubiquitin-like proteins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7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164963-2418401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Nupl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nucleoporin like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0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2486485-2255042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Orc5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origin recognition complex, subunit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05885-3090778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Ost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oligosaccharyltransferase 4 homolog (S. cerevisiae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4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370076-3046193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Otof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otoferl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277404-3830421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Otop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otopetr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.2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8372392-4838875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acrgl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ARK2 co-regulated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2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740667-2779133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axip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AX interacting (with transcription-activation domain) prote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6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741587-5276934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i4k2b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hosphatidylinositol 4-kinase type 2 bet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736301-3278564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isd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hosphatidylserine decarboxyl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232708-3236652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lb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hospholipase B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737141-2175715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mpc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eptidase (mitochondrial processing) bet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007198-3416944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oln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DNA polymerase 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.0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1454249-5156772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pargc1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eroxisome proliferative activated receptor, gamma, coactivator 1 alph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202668-3122054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pm1g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tein phosphatase 1G (formerly 2C), magnesium-dependent, gamma isoform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458974-32517433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pp1c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tein phosphatase 1, catalytic subunit, beta isoform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2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868513-3695507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pp2r2c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tein phosphatase 2 (formerly 2A), regulatory subunit B (PR 52), gamma isoform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50853-3096033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re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lactin regulatory element binding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862744-2510064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rkag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tein kinase, AMP-activated, gamma 2 non-catalytic subunit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3993622-4410173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rom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omin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789218-3285425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rr14l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oline rich 14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204021-3620656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sapl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rosaposin-like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785283-2180378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Psmc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proteasome (prosome, macropain) 26S subunit, ATPase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4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740648-2378371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Pus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pseudouridylate synthase 7 homolog (S. cerevisiae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5434032-4545023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Qdpr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quinoid dihydropteridine reduct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2.5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1624976-4170815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ab28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AB28, member RAS oncogene family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624439-3169762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bks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ibokin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4.3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317121-2841924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Rbm3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RNA binding motif protein 3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.3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590215-5365744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bpj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ecombination signal binding protein for immunoglobulin kappa J regio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884454-2234470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eln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eel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949445-3503964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Rgs1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regulator of G-protein signaling 1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802823-2484262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Rhe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Ras homolog enriched in bra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4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787711-2382036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int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AD50 interactor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4.7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195992-2922552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Rnf3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ring finger protein 3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336390-3435343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Rnf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ring finger protein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9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107084-5321345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el1l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el-1 suppressor of lin-12-like 3 (C. elegans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640087-5266972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epsecs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ep (O-phosphoserine) tRNA:Sec (selenocysteine) tRNA synth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525838-3456362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h3bp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H3-domain binding protei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697180-3572927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h3tc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H3 domain and tetratricopeptide repeats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4.3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456815-2846710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hh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nic hedgehog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634952-3365257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bp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tem-loop binding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9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1810655-2186560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lc26a5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olute carrier family 26, member 5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4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349273-3850314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c2a9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lute carrier family 2 (facilitated glucose transporter), member 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086106-3109361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lc30a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olute carrier family 30 (zinc transporter), member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038082-5307166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lc34a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olute carrier family 34 (sodium phosphate)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7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647933-3065973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c35f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lute carrier family 35, member F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526995-3155404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lc4a1ap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olute carrier family 4 (anion exchanger), member 1, adaptor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7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23837-2444095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c4a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lute carrier family 4 (anion exchanger), membe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4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104219-3316287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lc5a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olute carrier family 5 (sodium/glucose cotransporter), member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036036-3104892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c5a6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lute carrier family 5 (sodium-dependent vitamin transporter), member 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.0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7983155-4830628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lit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lit homolog 2 (Drosophila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590818-2460201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marcd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WI/SNF related, matrix associated, actin dependent regulator of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 chromatin, subfamily d, member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93227-3119890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nx17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rting nexin 17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.9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363804-5236973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od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uperoxide dismutase 3, extracellular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017180-3639813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orcs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ortilin-related VPS10 domain containing receptor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4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6032846-2603950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peer4a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permatogenesis associated glutamate (E)-rich protein 4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3.2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7495639-2750143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peer4b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permatogenesis associated glutamate (E)-rich protein 4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213518-33218238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pon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pondin 2, extracellular matrix prote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3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503356-2361657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rpk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erine/arginine-rich protein specific kinase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.6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998417-5412105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tim2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tromal interaction molecule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1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7446828-3771715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tk32b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erine/threonine kinase 32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038742-3813776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Stx18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syntaxin 18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514569-3152780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Supt7l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suppressor of Ty 7-lik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658128-3367899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acc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forming, acidic coiled-coil containing protein 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473670-3648428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ada2b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criptional adaptor 2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.24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44175164-4422660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apt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membrane anterior posterior transformatio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1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490604-3659327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bc1d1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BC1 domain family, member 1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.6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3809627-5390438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bc1d19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BC1 domain family, member 1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968677-30977018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cf23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cription factor 2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260185-38269622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mem128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membrane protein 128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653216-3365797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mem129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membrane protein 12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6.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869579-30879191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Tmem214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transmembrane protein 21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7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445458-24447854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mub1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membrane and ubiquitin-like domain containing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9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496087-3451399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nip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NFAIP3 interacting protein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0.48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3838944-23844161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omm7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anslocase of outer mitochondrial membrane 7 homolog (yeast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0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16712-31137630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rim5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ipartite motif-containing 5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8.2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5557206-35575070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Trmt4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tRNA methyltransferase 4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8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0058202-3007361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Tyms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thymidylate synth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5.1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9569242-29676077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Ube3c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ubiquitin protein ligase E3C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11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38063-3113882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Ucn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urocortin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378551-33419754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Uvssa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UV stimulated scaffold protein A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6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526813-3856159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Wdr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WD repeat domain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1.9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4711738-2473072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Wdr86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WD repeat domain 86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9.46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6966104-36988982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Wfs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Wolfram syndrome 1 homolog (human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820725-3389797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Whsc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Wolf-Hirschhorn syndrome candidate 1 (human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896936-3393641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Whsc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Wolf-Hirschhorn syndrome candidate 2 (human)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2.3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5689812-25705825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Xrcc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X-ray repair complementing defective repair in Chinese hamster cells 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33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2611171-3268706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Yes1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Yamaguchi sarcoma viral (v-yes) oncogene homolog 1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42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3018816-33027966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Ywhah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tyrosine 3-monooxygenase/tryptophan 5-monooxygenas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   activation protein, eta polypeptide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2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189735-38220457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Zbtb49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zinc finger and BTB domain containing 49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8.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52775409-52824665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Zcchc4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zinc finger, CCHC domain containing 4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452436-31481749 (+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Zfp512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zinc finger protein 512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2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1198981-31202303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Zfp513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zinc finger protein 513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20.77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8668484-38684826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>Zfp518b,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 xml:space="preserve"> zinc finger protein 518B</w:t>
                  </w:r>
                </w:p>
              </w:tc>
            </w:tr>
            <w:tr w:rsidR="00493EC7" w:rsidRPr="000D2AB4" w:rsidTr="009F71B3">
              <w:trPr>
                <w:trHeight w:val="255"/>
              </w:trPr>
              <w:tc>
                <w:tcPr>
                  <w:tcW w:w="1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17.85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34194874-34288449 (-)</w:t>
                  </w:r>
                </w:p>
              </w:tc>
              <w:tc>
                <w:tcPr>
                  <w:tcW w:w="68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93EC7" w:rsidRPr="000D2AB4" w:rsidRDefault="00493EC7" w:rsidP="009F71B3">
                  <w:pPr>
                    <w:rPr>
                      <w:rFonts w:ascii="Arial Narrow" w:eastAsia="Times New Roman" w:hAnsi="Arial Narrow" w:cs="Calibri"/>
                      <w:color w:val="000000"/>
                    </w:rPr>
                  </w:pPr>
                  <w:r w:rsidRPr="000D2AB4">
                    <w:rPr>
                      <w:rFonts w:ascii="Arial Narrow" w:eastAsia="Times New Roman" w:hAnsi="Arial Narrow" w:cs="Calibri"/>
                      <w:i/>
                      <w:iCs/>
                      <w:color w:val="000000"/>
                    </w:rPr>
                    <w:t xml:space="preserve">Zfyve28, </w:t>
                  </w:r>
                  <w:r w:rsidRPr="000D2AB4">
                    <w:rPr>
                      <w:rFonts w:ascii="Arial Narrow" w:eastAsia="Times New Roman" w:hAnsi="Arial Narrow" w:cs="Calibri"/>
                      <w:color w:val="000000"/>
                    </w:rPr>
                    <w:t>zinc finger, FYVE domain containing 28</w:t>
                  </w:r>
                </w:p>
              </w:tc>
            </w:tr>
          </w:tbl>
          <w:p w:rsidR="00493EC7" w:rsidRPr="00C44B53" w:rsidRDefault="00493EC7" w:rsidP="009F71B3">
            <w:pPr>
              <w:rPr>
                <w:rFonts w:ascii="Arial Narrow" w:eastAsia="Times New Roman" w:hAnsi="Arial Narrow" w:cs="Calibri"/>
                <w:color w:val="000000"/>
              </w:rPr>
            </w:pPr>
          </w:p>
        </w:tc>
      </w:tr>
      <w:bookmarkEnd w:id="0"/>
      <w:tr w:rsidR="00493EC7" w:rsidRPr="00C44B53" w:rsidTr="009F71B3">
        <w:trPr>
          <w:trHeight w:val="255"/>
        </w:trPr>
        <w:tc>
          <w:tcPr>
            <w:tcW w:w="1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93EC7" w:rsidRPr="00C44B53" w:rsidRDefault="00493EC7" w:rsidP="009F71B3">
            <w:pPr>
              <w:rPr>
                <w:rFonts w:ascii="Arial Narrow" w:eastAsia="Times New Roman" w:hAnsi="Arial Narrow" w:cs="Calibri"/>
                <w:color w:val="000000"/>
              </w:rPr>
            </w:pPr>
            <w:r>
              <w:rPr>
                <w:rFonts w:ascii="Arial" w:hAnsi="Arial" w:cs="Arial"/>
              </w:rPr>
              <w:lastRenderedPageBreak/>
              <w:t>G</w:t>
            </w:r>
            <w:r w:rsidRPr="006E2745">
              <w:rPr>
                <w:rFonts w:ascii="Arial" w:hAnsi="Arial" w:cs="Arial"/>
              </w:rPr>
              <w:t xml:space="preserve">enomic coordinates of genes were determined from the Mouse Genome Database (MGD), 2012. </w:t>
            </w:r>
            <w:r>
              <w:rPr>
                <w:rFonts w:ascii="Arial" w:hAnsi="Arial" w:cs="Arial"/>
              </w:rPr>
              <w:t>G</w:t>
            </w:r>
            <w:r w:rsidRPr="006E2745">
              <w:rPr>
                <w:rFonts w:ascii="Arial" w:hAnsi="Arial" w:cs="Arial"/>
              </w:rPr>
              <w:t xml:space="preserve">enomic coordinates of genes were determined from the Mouse Genome Database (MGD), 2012. </w:t>
            </w:r>
            <w:r w:rsidRPr="00FB0C32">
              <w:rPr>
                <w:rFonts w:ascii="Arial" w:hAnsi="Arial" w:cs="Arial"/>
                <w:noProof/>
                <w:spacing w:val="-4"/>
                <w:kern w:val="1"/>
              </w:rPr>
              <w:t xml:space="preserve">Eppig JT, </w:t>
            </w:r>
            <w:r w:rsidRPr="00FB0C32">
              <w:rPr>
                <w:rFonts w:ascii="Arial" w:hAnsi="Arial" w:cs="Arial"/>
                <w:i/>
                <w:noProof/>
                <w:spacing w:val="-4"/>
                <w:kern w:val="1"/>
              </w:rPr>
              <w:t>et al.</w:t>
            </w:r>
            <w:r w:rsidRPr="00FB0C32">
              <w:rPr>
                <w:rFonts w:ascii="Arial" w:hAnsi="Arial" w:cs="Arial"/>
                <w:noProof/>
                <w:spacing w:val="-4"/>
                <w:kern w:val="1"/>
              </w:rPr>
              <w:t xml:space="preserve"> Nucleic Acids Res 2012; 40:D881-886.</w:t>
            </w:r>
          </w:p>
        </w:tc>
      </w:tr>
    </w:tbl>
    <w:p w:rsidR="00FB005D" w:rsidRDefault="00FB005D"/>
    <w:sectPr w:rsidR="00FB005D" w:rsidSect="00493E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EC7"/>
    <w:rsid w:val="003713F6"/>
    <w:rsid w:val="00493EC7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D36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C7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EC7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07</Words>
  <Characters>16570</Characters>
  <Application>Microsoft Macintosh Word</Application>
  <DocSecurity>0</DocSecurity>
  <Lines>138</Lines>
  <Paragraphs>38</Paragraphs>
  <ScaleCrop>false</ScaleCrop>
  <Company/>
  <LinksUpToDate>false</LinksUpToDate>
  <CharactersWithSpaces>19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1</cp:revision>
  <dcterms:created xsi:type="dcterms:W3CDTF">2013-09-30T18:37:00Z</dcterms:created>
  <dcterms:modified xsi:type="dcterms:W3CDTF">2013-09-30T18:39:00Z</dcterms:modified>
</cp:coreProperties>
</file>